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C95" w:rsidRPr="00F71C2F" w:rsidRDefault="007877F6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Additional </w:t>
      </w:r>
      <w:r w:rsidR="0065252D">
        <w:rPr>
          <w:rFonts w:ascii="Arial" w:hAnsi="Arial" w:cs="Arial"/>
          <w:b/>
          <w:sz w:val="20"/>
          <w:szCs w:val="20"/>
          <w:lang w:val="en-US"/>
        </w:rPr>
        <w:t>f</w:t>
      </w:r>
      <w:r>
        <w:rPr>
          <w:rFonts w:ascii="Arial" w:hAnsi="Arial" w:cs="Arial"/>
          <w:b/>
          <w:sz w:val="20"/>
          <w:szCs w:val="20"/>
          <w:lang w:val="en-US"/>
        </w:rPr>
        <w:t xml:space="preserve">ile </w:t>
      </w:r>
      <w:r w:rsidR="0065252D">
        <w:rPr>
          <w:rFonts w:ascii="Arial" w:hAnsi="Arial" w:cs="Arial"/>
          <w:b/>
          <w:sz w:val="20"/>
          <w:szCs w:val="20"/>
          <w:lang w:val="en-US"/>
        </w:rPr>
        <w:t>4</w:t>
      </w:r>
      <w:bookmarkStart w:id="0" w:name="_GoBack"/>
      <w:bookmarkEnd w:id="0"/>
      <w:r w:rsidR="000104C3" w:rsidRPr="00676376">
        <w:rPr>
          <w:rFonts w:ascii="Arial" w:hAnsi="Arial" w:cs="Arial"/>
          <w:b/>
          <w:sz w:val="20"/>
          <w:szCs w:val="20"/>
          <w:lang w:val="en-US"/>
        </w:rPr>
        <w:t xml:space="preserve"> Table </w:t>
      </w:r>
      <w:proofErr w:type="spellStart"/>
      <w:r w:rsidR="009D3C39">
        <w:rPr>
          <w:rFonts w:ascii="Arial" w:hAnsi="Arial" w:cs="Arial"/>
          <w:b/>
          <w:sz w:val="20"/>
          <w:szCs w:val="20"/>
          <w:lang w:val="en-US"/>
        </w:rPr>
        <w:t>S</w:t>
      </w:r>
      <w:r w:rsidR="000104C3" w:rsidRPr="00676376">
        <w:rPr>
          <w:rFonts w:ascii="Arial" w:hAnsi="Arial" w:cs="Arial"/>
          <w:b/>
          <w:sz w:val="20"/>
          <w:szCs w:val="20"/>
          <w:lang w:val="en-US"/>
        </w:rPr>
        <w:t>2</w:t>
      </w:r>
      <w:proofErr w:type="spellEnd"/>
      <w:r w:rsidR="0065252D">
        <w:rPr>
          <w:rFonts w:ascii="Arial" w:hAnsi="Arial" w:cs="Arial"/>
          <w:b/>
          <w:sz w:val="20"/>
          <w:szCs w:val="20"/>
          <w:lang w:val="en-US"/>
        </w:rPr>
        <w:t>.</w:t>
      </w:r>
      <w:r w:rsidR="000104C3" w:rsidRPr="0065252D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F71C2F" w:rsidRPr="00F71C2F">
        <w:rPr>
          <w:rFonts w:ascii="Arial" w:hAnsi="Arial" w:cs="Arial"/>
          <w:b/>
          <w:color w:val="0D0D0D" w:themeColor="text1" w:themeTint="F2"/>
          <w:sz w:val="20"/>
          <w:szCs w:val="20"/>
          <w:lang w:val="en-US"/>
        </w:rPr>
        <w:t>Allele specific primers used for experimental MHC class</w:t>
      </w:r>
      <w:r w:rsidR="0086198D">
        <w:rPr>
          <w:rFonts w:ascii="Arial" w:hAnsi="Arial" w:cs="Arial"/>
          <w:b/>
          <w:color w:val="0D0D0D" w:themeColor="text1" w:themeTint="F2"/>
          <w:sz w:val="20"/>
          <w:szCs w:val="20"/>
          <w:lang w:val="en-US"/>
        </w:rPr>
        <w:t xml:space="preserve"> </w:t>
      </w:r>
      <w:r w:rsidR="00F71C2F" w:rsidRPr="00F71C2F">
        <w:rPr>
          <w:rFonts w:ascii="Arial" w:hAnsi="Arial" w:cs="Arial"/>
          <w:b/>
          <w:color w:val="0D0D0D" w:themeColor="text1" w:themeTint="F2"/>
          <w:sz w:val="20"/>
          <w:szCs w:val="20"/>
          <w:lang w:val="en-US"/>
        </w:rPr>
        <w:t>I allele confirmation by Sanger sequencing</w:t>
      </w:r>
    </w:p>
    <w:tbl>
      <w:tblPr>
        <w:tblStyle w:val="LightShading"/>
        <w:tblW w:w="0" w:type="auto"/>
        <w:tblLook w:val="04A0"/>
      </w:tblPr>
      <w:tblGrid>
        <w:gridCol w:w="1668"/>
        <w:gridCol w:w="3427"/>
      </w:tblGrid>
      <w:tr w:rsidR="009A6C95" w:rsidRPr="00676376" w:rsidTr="009A6C95">
        <w:trPr>
          <w:cnfStyle w:val="100000000000"/>
          <w:trHeight w:val="300"/>
        </w:trPr>
        <w:tc>
          <w:tcPr>
            <w:cnfStyle w:val="001000000000"/>
            <w:tcW w:w="1668" w:type="dxa"/>
            <w:noWrap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3260" w:type="dxa"/>
            <w:noWrap/>
            <w:hideMark/>
          </w:tcPr>
          <w:p w:rsidR="009A6C95" w:rsidRPr="00676376" w:rsidRDefault="000104C3" w:rsidP="009A6C95">
            <w:pPr>
              <w:spacing w:before="40" w:after="40" w:line="276" w:lineRule="auto"/>
              <w:cnfStyle w:val="1000000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Sequence</w:t>
            </w:r>
            <w:r w:rsidR="009A6C95" w:rsidRPr="00676376">
              <w:rPr>
                <w:rFonts w:ascii="Arial" w:hAnsi="Arial" w:cs="Arial"/>
                <w:sz w:val="20"/>
                <w:szCs w:val="20"/>
              </w:rPr>
              <w:t xml:space="preserve"> (5'-3')</w:t>
            </w:r>
          </w:p>
        </w:tc>
      </w:tr>
      <w:tr w:rsidR="009A6C95" w:rsidRPr="00676376" w:rsidTr="00A60B63">
        <w:trPr>
          <w:cnfStyle w:val="000000100000"/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17/F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CTCCTCCTGCTGCTCTCG</w:t>
            </w:r>
          </w:p>
        </w:tc>
      </w:tr>
      <w:tr w:rsidR="009A6C95" w:rsidRPr="00676376" w:rsidTr="00A60B63">
        <w:trPr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18/F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TTTCACTTTCTCTCTCACAACCTG</w:t>
            </w:r>
          </w:p>
        </w:tc>
      </w:tr>
      <w:tr w:rsidR="009A6C95" w:rsidRPr="00676376" w:rsidTr="00A60B63">
        <w:trPr>
          <w:cnfStyle w:val="000000100000"/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19/R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TCTAAAAATGTGAGGGGGAGAA</w:t>
            </w:r>
          </w:p>
        </w:tc>
      </w:tr>
      <w:tr w:rsidR="009A6C95" w:rsidRPr="00676376" w:rsidTr="00A60B63">
        <w:trPr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20/R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CCACAGGGACCCCATTTT</w:t>
            </w:r>
          </w:p>
        </w:tc>
      </w:tr>
      <w:tr w:rsidR="009A6C95" w:rsidRPr="00676376" w:rsidTr="00A60B63">
        <w:trPr>
          <w:cnfStyle w:val="000000100000"/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21/F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CCCAGGCTCCCACTCCC</w:t>
            </w:r>
          </w:p>
        </w:tc>
      </w:tr>
      <w:tr w:rsidR="009A6C95" w:rsidRPr="00676376" w:rsidTr="00A60B63">
        <w:trPr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22/F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CCCCAGGCTCCCACTCT</w:t>
            </w:r>
          </w:p>
        </w:tc>
      </w:tr>
      <w:tr w:rsidR="009A6C95" w:rsidRPr="00676376" w:rsidTr="00A60B63">
        <w:trPr>
          <w:cnfStyle w:val="000000100000"/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23/F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CCCAGGCTCCCACTCGA</w:t>
            </w:r>
          </w:p>
        </w:tc>
      </w:tr>
      <w:tr w:rsidR="009A6C95" w:rsidRPr="00676376" w:rsidTr="00A60B63">
        <w:trPr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24/R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TACCTGCGCGCAGCAGCGT</w:t>
            </w:r>
          </w:p>
        </w:tc>
      </w:tr>
      <w:tr w:rsidR="009A6C95" w:rsidRPr="00676376" w:rsidTr="00A60B63">
        <w:trPr>
          <w:cnfStyle w:val="000000100000"/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25/R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TACCTGCGCGCAGCAGCGC</w:t>
            </w:r>
          </w:p>
        </w:tc>
      </w:tr>
      <w:tr w:rsidR="009A6C95" w:rsidRPr="00676376" w:rsidTr="00A60B63">
        <w:trPr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30/F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GCTCCCACTCCCTGAGC</w:t>
            </w:r>
          </w:p>
        </w:tc>
      </w:tr>
      <w:tr w:rsidR="009A6C95" w:rsidRPr="00676376" w:rsidTr="00A60B63">
        <w:trPr>
          <w:cnfStyle w:val="000000100000"/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31/F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CCACTCCCTGAGGTATTTCC</w:t>
            </w:r>
          </w:p>
        </w:tc>
      </w:tr>
      <w:tr w:rsidR="009A6C95" w:rsidRPr="00676376" w:rsidTr="00A60B63">
        <w:trPr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32/F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GAGCCCCGCTTCATCT</w:t>
            </w:r>
          </w:p>
        </w:tc>
      </w:tr>
      <w:tr w:rsidR="009A6C95" w:rsidRPr="00676376" w:rsidTr="00A60B63">
        <w:trPr>
          <w:cnfStyle w:val="000000100000"/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33/R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AGCGTGTCCTTCCCGG</w:t>
            </w:r>
          </w:p>
        </w:tc>
      </w:tr>
      <w:tr w:rsidR="009A6C95" w:rsidRPr="00676376" w:rsidTr="00A60B63">
        <w:trPr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34/R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CAGGTGTCTAAGGAGCCACTG</w:t>
            </w:r>
          </w:p>
        </w:tc>
      </w:tr>
      <w:tr w:rsidR="009A6C95" w:rsidRPr="00676376" w:rsidTr="00A60B63">
        <w:trPr>
          <w:cnfStyle w:val="000000100000"/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35/R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GTGTCTGCGGAGCAACTT</w:t>
            </w:r>
          </w:p>
        </w:tc>
      </w:tr>
      <w:tr w:rsidR="009A6C95" w:rsidRPr="00676376" w:rsidTr="00A60B63">
        <w:trPr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36/R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CCACTCCACGCACCG</w:t>
            </w:r>
          </w:p>
        </w:tc>
      </w:tr>
      <w:tr w:rsidR="009A6C95" w:rsidRPr="00676376" w:rsidTr="00A60B63">
        <w:trPr>
          <w:cnfStyle w:val="000000100000"/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37/R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GCCCCTCCACGCACTC</w:t>
            </w:r>
          </w:p>
        </w:tc>
      </w:tr>
      <w:tr w:rsidR="009A6C95" w:rsidRPr="00676376" w:rsidTr="00A60B63">
        <w:trPr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38/R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GCCACTCCACGCACGT</w:t>
            </w:r>
          </w:p>
        </w:tc>
      </w:tr>
      <w:tr w:rsidR="009A6C95" w:rsidRPr="00676376" w:rsidTr="00A60B63">
        <w:trPr>
          <w:cnfStyle w:val="000000100000"/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39/R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GAGCCACTCCACGCACG</w:t>
            </w:r>
          </w:p>
        </w:tc>
      </w:tr>
      <w:tr w:rsidR="009A6C95" w:rsidRPr="00676376" w:rsidTr="00A60B63">
        <w:trPr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40/F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TCCCACTCCCTGAGGTATTTCA</w:t>
            </w:r>
          </w:p>
        </w:tc>
      </w:tr>
      <w:tr w:rsidR="009A6C95" w:rsidRPr="00676376" w:rsidTr="00A60B63">
        <w:trPr>
          <w:cnfStyle w:val="000000100000"/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41/R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GACCACCCGCGGTGATTAAAC</w:t>
            </w:r>
          </w:p>
        </w:tc>
      </w:tr>
      <w:tr w:rsidR="009A6C95" w:rsidRPr="00676376" w:rsidTr="00A60B63">
        <w:trPr>
          <w:trHeight w:val="300"/>
        </w:trPr>
        <w:tc>
          <w:tcPr>
            <w:cnfStyle w:val="001000000000"/>
            <w:tcW w:w="1668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676376">
              <w:rPr>
                <w:rFonts w:ascii="Arial" w:hAnsi="Arial" w:cs="Arial"/>
                <w:b w:val="0"/>
                <w:sz w:val="20"/>
                <w:szCs w:val="20"/>
              </w:rPr>
              <w:t>LfL#1042/F</w:t>
            </w:r>
          </w:p>
        </w:tc>
        <w:tc>
          <w:tcPr>
            <w:tcW w:w="3260" w:type="dxa"/>
            <w:shd w:val="clear" w:color="auto" w:fill="auto"/>
            <w:hideMark/>
          </w:tcPr>
          <w:p w:rsidR="009A6C95" w:rsidRPr="00676376" w:rsidRDefault="009A6C95" w:rsidP="009A6C95">
            <w:pPr>
              <w:spacing w:before="40" w:after="40" w:line="276" w:lineRule="auto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676376">
              <w:rPr>
                <w:rFonts w:ascii="Arial" w:hAnsi="Arial" w:cs="Arial"/>
                <w:sz w:val="20"/>
                <w:szCs w:val="20"/>
              </w:rPr>
              <w:t>CGGCTACTACAACCAGAGCGA</w:t>
            </w:r>
          </w:p>
        </w:tc>
      </w:tr>
    </w:tbl>
    <w:p w:rsidR="00A236CE" w:rsidRPr="00676376" w:rsidRDefault="00A236CE">
      <w:pPr>
        <w:rPr>
          <w:rFonts w:ascii="Arial" w:hAnsi="Arial" w:cs="Arial"/>
          <w:sz w:val="20"/>
          <w:szCs w:val="20"/>
        </w:rPr>
      </w:pPr>
    </w:p>
    <w:sectPr w:rsidR="00A236CE" w:rsidRPr="00676376" w:rsidSect="007211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0AA3" w:rsidRDefault="00F90AA3" w:rsidP="0086198D">
      <w:pPr>
        <w:spacing w:after="0" w:line="240" w:lineRule="auto"/>
      </w:pPr>
      <w:r>
        <w:separator/>
      </w:r>
    </w:p>
  </w:endnote>
  <w:endnote w:type="continuationSeparator" w:id="0">
    <w:p w:rsidR="00F90AA3" w:rsidRDefault="00F90AA3" w:rsidP="00861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0AA3" w:rsidRDefault="00F90AA3" w:rsidP="0086198D">
      <w:pPr>
        <w:spacing w:after="0" w:line="240" w:lineRule="auto"/>
      </w:pPr>
      <w:r>
        <w:separator/>
      </w:r>
    </w:p>
  </w:footnote>
  <w:footnote w:type="continuationSeparator" w:id="0">
    <w:p w:rsidR="00F90AA3" w:rsidRDefault="00F90AA3" w:rsidP="008619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A6C95"/>
    <w:rsid w:val="000104C3"/>
    <w:rsid w:val="002A12C8"/>
    <w:rsid w:val="002F3327"/>
    <w:rsid w:val="004D733B"/>
    <w:rsid w:val="005E3E1A"/>
    <w:rsid w:val="0065252D"/>
    <w:rsid w:val="00676376"/>
    <w:rsid w:val="00685B3A"/>
    <w:rsid w:val="006C194C"/>
    <w:rsid w:val="007211EB"/>
    <w:rsid w:val="007877F6"/>
    <w:rsid w:val="00792569"/>
    <w:rsid w:val="0086198D"/>
    <w:rsid w:val="009A6C95"/>
    <w:rsid w:val="009D3C39"/>
    <w:rsid w:val="009E7863"/>
    <w:rsid w:val="00A236CE"/>
    <w:rsid w:val="00A56554"/>
    <w:rsid w:val="00A60B63"/>
    <w:rsid w:val="00C458E8"/>
    <w:rsid w:val="00D269B7"/>
    <w:rsid w:val="00E83075"/>
    <w:rsid w:val="00E97C6A"/>
    <w:rsid w:val="00ED476E"/>
    <w:rsid w:val="00F71C2F"/>
    <w:rsid w:val="00F90A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1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6C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A6C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619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98D"/>
  </w:style>
  <w:style w:type="paragraph" w:styleId="Footer">
    <w:name w:val="footer"/>
    <w:basedOn w:val="Normal"/>
    <w:link w:val="FooterChar"/>
    <w:uiPriority w:val="99"/>
    <w:unhideWhenUsed/>
    <w:rsid w:val="008619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9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A6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9A6C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8619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198D"/>
  </w:style>
  <w:style w:type="paragraph" w:styleId="Fuzeile">
    <w:name w:val="footer"/>
    <w:basedOn w:val="Standard"/>
    <w:link w:val="FuzeileZchn"/>
    <w:uiPriority w:val="99"/>
    <w:unhideWhenUsed/>
    <w:rsid w:val="008619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198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513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MELF</Company>
  <LinksUpToDate>false</LinksUpToDate>
  <CharactersWithSpaces>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itkamp, Johannes (LfL)</dc:creator>
  <cp:lastModifiedBy>cbnodado</cp:lastModifiedBy>
  <cp:revision>5</cp:revision>
  <dcterms:created xsi:type="dcterms:W3CDTF">2015-11-25T08:13:00Z</dcterms:created>
  <dcterms:modified xsi:type="dcterms:W3CDTF">2016-05-12T09:54:00Z</dcterms:modified>
</cp:coreProperties>
</file>